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70DF816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EC8C699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E5E8342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58D77E0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80E98B7" w:rsidR="00FB3483" w:rsidRPr="006637FF" w:rsidRDefault="0043388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1C8901D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4616611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9B44D93" w:rsidR="00FB3483" w:rsidRPr="006637FF" w:rsidRDefault="003D0F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792E303" w:rsidR="00930A31" w:rsidRPr="006637FF" w:rsidRDefault="002C313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2682B45" w:rsidR="00930A31" w:rsidRPr="006637FF" w:rsidRDefault="003D0F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7908FB6" w:rsidR="00077B44" w:rsidRPr="006637FF" w:rsidRDefault="003D0F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0C537B9" w:rsidR="00077B44" w:rsidRPr="006637FF" w:rsidRDefault="003D0F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9A8D4" w14:textId="77777777" w:rsidR="0009409F" w:rsidRDefault="0009409F">
      <w:r>
        <w:separator/>
      </w:r>
    </w:p>
  </w:endnote>
  <w:endnote w:type="continuationSeparator" w:id="0">
    <w:p w14:paraId="2B05369B" w14:textId="77777777" w:rsidR="0009409F" w:rsidRDefault="00094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C2B22" w14:textId="77777777" w:rsidR="0009409F" w:rsidRDefault="0009409F">
      <w:r>
        <w:separator/>
      </w:r>
    </w:p>
  </w:footnote>
  <w:footnote w:type="continuationSeparator" w:id="0">
    <w:p w14:paraId="02F875A7" w14:textId="77777777" w:rsidR="0009409F" w:rsidRDefault="000940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09409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9409F"/>
    <w:rsid w:val="001019D0"/>
    <w:rsid w:val="00153D99"/>
    <w:rsid w:val="0018323E"/>
    <w:rsid w:val="00190C83"/>
    <w:rsid w:val="00246C93"/>
    <w:rsid w:val="00256BAF"/>
    <w:rsid w:val="002A2A06"/>
    <w:rsid w:val="002C3138"/>
    <w:rsid w:val="002C3BDC"/>
    <w:rsid w:val="003103C2"/>
    <w:rsid w:val="00323C0D"/>
    <w:rsid w:val="003516AD"/>
    <w:rsid w:val="00363B8D"/>
    <w:rsid w:val="003B79FF"/>
    <w:rsid w:val="003D0F7F"/>
    <w:rsid w:val="00400A0B"/>
    <w:rsid w:val="0043388E"/>
    <w:rsid w:val="00443C1D"/>
    <w:rsid w:val="00461576"/>
    <w:rsid w:val="004C1685"/>
    <w:rsid w:val="004E01A5"/>
    <w:rsid w:val="005078EE"/>
    <w:rsid w:val="00542221"/>
    <w:rsid w:val="00550BF1"/>
    <w:rsid w:val="005513A4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565D1"/>
    <w:rsid w:val="00B974AA"/>
    <w:rsid w:val="00C12962"/>
    <w:rsid w:val="00C15DF7"/>
    <w:rsid w:val="00C508A3"/>
    <w:rsid w:val="00C57872"/>
    <w:rsid w:val="00CC30DD"/>
    <w:rsid w:val="00D804F5"/>
    <w:rsid w:val="00D95D84"/>
    <w:rsid w:val="00E22CB5"/>
    <w:rsid w:val="00E324A8"/>
    <w:rsid w:val="00E66E3A"/>
    <w:rsid w:val="00EB610E"/>
    <w:rsid w:val="00EC5B1C"/>
    <w:rsid w:val="00F633EA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abiana Giarritiello</cp:lastModifiedBy>
  <cp:revision>32</cp:revision>
  <cp:lastPrinted>2020-11-24T03:02:00Z</cp:lastPrinted>
  <dcterms:created xsi:type="dcterms:W3CDTF">2021-03-21T22:21:00Z</dcterms:created>
  <dcterms:modified xsi:type="dcterms:W3CDTF">2025-01-20T14:45:00Z</dcterms:modified>
</cp:coreProperties>
</file>